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DD7FF" w14:textId="515B0BBF" w:rsidR="002835BA" w:rsidRPr="0025599F" w:rsidRDefault="002559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599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、</w:t>
      </w:r>
      <w:r w:rsidRPr="002559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Exclusion criteria: patients with multiple tibial angulation (Why??).</w:t>
      </w:r>
    </w:p>
    <w:p w14:paraId="03E9BA5A" w14:textId="77777777" w:rsidR="0025599F" w:rsidRPr="0025599F" w:rsidRDefault="0025599F">
      <w:pPr>
        <w:rPr>
          <w:rFonts w:ascii="Times New Roman" w:hAnsi="Times New Roman" w:cs="Times New Roman"/>
          <w:sz w:val="24"/>
          <w:szCs w:val="24"/>
        </w:rPr>
      </w:pPr>
    </w:p>
    <w:p w14:paraId="0811D5D9" w14:textId="2CDE8FFB" w:rsidR="0025599F" w:rsidRDefault="0025599F" w:rsidP="0025599F">
      <w:pPr>
        <w:ind w:firstLineChars="200" w:firstLine="480"/>
        <w:rPr>
          <w:rFonts w:ascii="Times New Roman" w:hAnsi="Times New Roman" w:cs="Times New Roman"/>
          <w:i/>
          <w:iCs/>
          <w:sz w:val="24"/>
          <w:szCs w:val="24"/>
        </w:rPr>
      </w:pPr>
      <w:r w:rsidRPr="0025599F">
        <w:rPr>
          <w:rFonts w:ascii="Times New Roman" w:hAnsi="Times New Roman" w:cs="Times New Roman"/>
          <w:i/>
          <w:iCs/>
          <w:sz w:val="24"/>
          <w:szCs w:val="24"/>
        </w:rPr>
        <w:t>Thank you for your question.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25599F">
        <w:rPr>
          <w:rFonts w:ascii="Times New Roman" w:hAnsi="Times New Roman" w:cs="Times New Roman"/>
          <w:i/>
          <w:iCs/>
          <w:sz w:val="24"/>
          <w:szCs w:val="24"/>
        </w:rPr>
        <w:t>In the early stages, we were concerned that children with tibial angular deformity had abnormal intramedullary rod core slippage, so they were not included.</w:t>
      </w:r>
    </w:p>
    <w:p w14:paraId="6574882D" w14:textId="699E5A61" w:rsidR="0025599F" w:rsidRDefault="0025599F" w:rsidP="0025599F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2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、</w:t>
      </w:r>
      <w:r w:rsidRPr="002559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20 cases (80%) had new type of extensible intramedullary rod displacement. (this sentence is difficult to understand…what a new type of rod displacement ?? is it tip of the rod </w:t>
      </w:r>
      <w:proofErr w:type="gramStart"/>
      <w:r w:rsidRPr="002559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igration ??</w:t>
      </w:r>
      <w:proofErr w:type="gramEnd"/>
    </w:p>
    <w:p w14:paraId="41EFC7DE" w14:textId="77777777" w:rsidR="0025599F" w:rsidRDefault="0025599F" w:rsidP="0025599F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588C8D9" w14:textId="687D80F8" w:rsidR="0025599F" w:rsidRDefault="0025599F" w:rsidP="0025599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5599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Yes, </w:t>
      </w:r>
      <w:r w:rsidRPr="0025599F">
        <w:rPr>
          <w:rFonts w:ascii="Times New Roman" w:hAnsi="Times New Roman" w:cs="Times New Roman"/>
          <w:i/>
          <w:iCs/>
          <w:sz w:val="24"/>
          <w:szCs w:val="24"/>
        </w:rPr>
        <w:t>it is tip of the rod migration</w:t>
      </w:r>
      <w:r w:rsidRPr="0025599F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</w:p>
    <w:p w14:paraId="72CA37F0" w14:textId="77777777" w:rsidR="000E61DD" w:rsidRDefault="000E61DD" w:rsidP="0025599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385885F" w14:textId="72F14902" w:rsidR="000E61DD" w:rsidRDefault="000E61DD" w:rsidP="0025599F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E61D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0E61D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、</w:t>
      </w:r>
      <w:r w:rsidRPr="000E61D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f the plaster (???) fixation does not heal after re-fracture, surgery may be required.</w:t>
      </w:r>
    </w:p>
    <w:p w14:paraId="3A388222" w14:textId="77777777" w:rsidR="000E61DD" w:rsidRDefault="000E61DD" w:rsidP="0025599F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5E8D078" w14:textId="03BF5858" w:rsidR="000E61DD" w:rsidRDefault="000E61DD" w:rsidP="0025599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 </w:t>
      </w:r>
      <w:r w:rsidRPr="00BC2122">
        <w:rPr>
          <w:rFonts w:ascii="Times New Roman" w:hAnsi="Times New Roman" w:cs="Times New Roman" w:hint="eastAsia"/>
          <w:i/>
          <w:iCs/>
          <w:sz w:val="24"/>
          <w:szCs w:val="24"/>
        </w:rPr>
        <w:t>If the</w:t>
      </w:r>
      <w:bookmarkStart w:id="0" w:name="_Hlk163218777"/>
      <w:r w:rsidRPr="00BC212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cast immobilization</w:t>
      </w:r>
      <w:bookmarkEnd w:id="0"/>
      <w:r w:rsidRPr="00BC212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BC2122" w:rsidRPr="00BC2122">
        <w:rPr>
          <w:rFonts w:ascii="Times New Roman" w:hAnsi="Times New Roman" w:cs="Times New Roman" w:hint="eastAsia"/>
          <w:i/>
          <w:iCs/>
          <w:sz w:val="24"/>
          <w:szCs w:val="24"/>
        </w:rPr>
        <w:t>does not achieve union, surgery may be required.</w:t>
      </w:r>
    </w:p>
    <w:p w14:paraId="4210AEFA" w14:textId="77777777" w:rsidR="007D4BB6" w:rsidRDefault="007D4BB6" w:rsidP="0025599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3FBC8A9" w14:textId="595C7EF4" w:rsidR="007D4BB6" w:rsidRDefault="007D4BB6" w:rsidP="0025599F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7D4BB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4</w:t>
      </w:r>
      <w:r w:rsidRPr="000E61D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、</w:t>
      </w:r>
      <w:r w:rsidRPr="007D4BB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9 cases were associated with proximal tibial dysplasia (why using new telescopic rods with proximal defects ???)</w:t>
      </w:r>
    </w:p>
    <w:p w14:paraId="62B99E2C" w14:textId="77777777" w:rsidR="007D4BB6" w:rsidRDefault="007D4BB6" w:rsidP="0025599F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4655FD0" w14:textId="2849716D" w:rsidR="007D4BB6" w:rsidRDefault="007D4BB6" w:rsidP="0025599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7D4BB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 Thank you. </w:t>
      </w:r>
      <w:r w:rsidRPr="007D4BB6">
        <w:rPr>
          <w:rFonts w:ascii="Times New Roman" w:hAnsi="Times New Roman" w:cs="Times New Roman"/>
          <w:i/>
          <w:iCs/>
          <w:sz w:val="24"/>
          <w:szCs w:val="24"/>
        </w:rPr>
        <w:t>We believe that proximal tibial dysplasia is not a contraindication to the use of extendable intramedullary rods, and if the intramedullary rods cannot pass through the proximal tibia, we can perform proximal tibial closure osteotomy to correct alignment.</w:t>
      </w:r>
    </w:p>
    <w:p w14:paraId="40ABD46C" w14:textId="77777777" w:rsidR="00361F31" w:rsidRDefault="00361F31" w:rsidP="0025599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BF12952" w14:textId="23B0D6BE" w:rsidR="00361F31" w:rsidRPr="00F9360E" w:rsidRDefault="00361F31" w:rsidP="00361F31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 w:rsidRPr="00361F3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5</w:t>
      </w:r>
      <w:r w:rsidRPr="000E61D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、</w:t>
      </w:r>
      <w:r w:rsidRPr="00361F3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361F3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Why proximal tibia dysplasia is not referred anymor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361F3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?</w:t>
      </w:r>
    </w:p>
    <w:p w14:paraId="0F5D063D" w14:textId="26D00A8A" w:rsidR="00361F31" w:rsidRPr="000F6086" w:rsidRDefault="00361F31" w:rsidP="0025599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F608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Thank you for your important suggestion. We have added the </w:t>
      </w:r>
      <w:r w:rsidRPr="000F6086">
        <w:rPr>
          <w:rFonts w:ascii="Times New Roman" w:hAnsi="Times New Roman" w:cs="Times New Roman"/>
          <w:i/>
          <w:iCs/>
          <w:sz w:val="24"/>
          <w:szCs w:val="24"/>
        </w:rPr>
        <w:t>reference</w:t>
      </w:r>
      <w:r w:rsidRPr="000F6086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</w:p>
    <w:p w14:paraId="3C22194C" w14:textId="3CB20EA6" w:rsidR="0075790F" w:rsidRPr="000F6086" w:rsidRDefault="0075790F" w:rsidP="0025599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F6086">
        <w:rPr>
          <w:rFonts w:ascii="Times New Roman" w:hAnsi="Times New Roman" w:cs="Times New Roman"/>
          <w:i/>
          <w:iCs/>
          <w:sz w:val="24"/>
          <w:szCs w:val="24"/>
        </w:rPr>
        <w:t xml:space="preserve">Cho TJ, Choi IH, Lee KS, et al. Proximal tibial lengthening by distraction osteogenesis in congenital pseudarthrosis of the tibia. J </w:t>
      </w:r>
      <w:proofErr w:type="spellStart"/>
      <w:r w:rsidRPr="000F6086">
        <w:rPr>
          <w:rFonts w:ascii="Times New Roman" w:hAnsi="Times New Roman" w:cs="Times New Roman"/>
          <w:i/>
          <w:iCs/>
          <w:sz w:val="24"/>
          <w:szCs w:val="24"/>
        </w:rPr>
        <w:t>Pediatr</w:t>
      </w:r>
      <w:proofErr w:type="spellEnd"/>
      <w:r w:rsidRPr="000F60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F6086">
        <w:rPr>
          <w:rFonts w:ascii="Times New Roman" w:hAnsi="Times New Roman" w:cs="Times New Roman"/>
          <w:i/>
          <w:iCs/>
          <w:sz w:val="24"/>
          <w:szCs w:val="24"/>
        </w:rPr>
        <w:t>Orthop</w:t>
      </w:r>
      <w:proofErr w:type="spellEnd"/>
      <w:r w:rsidRPr="000F608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EA72AA" w:rsidRPr="000F6086">
        <w:rPr>
          <w:rFonts w:ascii="Times New Roman" w:hAnsi="Times New Roman" w:cs="Times New Roman"/>
          <w:i/>
          <w:iCs/>
          <w:sz w:val="24"/>
          <w:szCs w:val="24"/>
        </w:rPr>
        <w:t>2007; 27:915</w:t>
      </w:r>
      <w:r w:rsidRPr="000F6086">
        <w:rPr>
          <w:rFonts w:ascii="Times New Roman" w:hAnsi="Times New Roman" w:cs="Times New Roman"/>
          <w:i/>
          <w:iCs/>
          <w:sz w:val="24"/>
          <w:szCs w:val="24"/>
        </w:rPr>
        <w:t>–920.</w:t>
      </w:r>
    </w:p>
    <w:sectPr w:rsidR="0075790F" w:rsidRPr="000F6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523FA4" w14:textId="77777777" w:rsidR="004053B7" w:rsidRDefault="004053B7" w:rsidP="0025599F">
      <w:r>
        <w:separator/>
      </w:r>
    </w:p>
  </w:endnote>
  <w:endnote w:type="continuationSeparator" w:id="0">
    <w:p w14:paraId="7567A828" w14:textId="77777777" w:rsidR="004053B7" w:rsidRDefault="004053B7" w:rsidP="00255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6A2537" w14:textId="77777777" w:rsidR="004053B7" w:rsidRDefault="004053B7" w:rsidP="0025599F">
      <w:r>
        <w:separator/>
      </w:r>
    </w:p>
  </w:footnote>
  <w:footnote w:type="continuationSeparator" w:id="0">
    <w:p w14:paraId="65574A76" w14:textId="77777777" w:rsidR="004053B7" w:rsidRDefault="004053B7" w:rsidP="00255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44"/>
    <w:rsid w:val="000E61DD"/>
    <w:rsid w:val="000F6086"/>
    <w:rsid w:val="0025599F"/>
    <w:rsid w:val="002835BA"/>
    <w:rsid w:val="00331544"/>
    <w:rsid w:val="00361F31"/>
    <w:rsid w:val="004053B7"/>
    <w:rsid w:val="005233B0"/>
    <w:rsid w:val="0075790F"/>
    <w:rsid w:val="007D4BB6"/>
    <w:rsid w:val="00BC2122"/>
    <w:rsid w:val="00EA72AA"/>
    <w:rsid w:val="00EB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13072"/>
  <w15:chartTrackingRefBased/>
  <w15:docId w15:val="{7EFE7406-8240-4FDB-BD14-2A9AE7B6B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9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9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93</dc:creator>
  <cp:keywords/>
  <dc:description/>
  <cp:lastModifiedBy>15993</cp:lastModifiedBy>
  <cp:revision>9</cp:revision>
  <dcterms:created xsi:type="dcterms:W3CDTF">2024-04-05T05:48:00Z</dcterms:created>
  <dcterms:modified xsi:type="dcterms:W3CDTF">2024-04-08T06:58:00Z</dcterms:modified>
</cp:coreProperties>
</file>